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C3CE5" w14:textId="0537E98F" w:rsidR="00D66A25" w:rsidRDefault="00C1649E" w:rsidP="000D71F3">
      <w:pPr>
        <w:jc w:val="both"/>
        <w:rPr>
          <w:rFonts w:ascii="Times New Roman" w:hAnsi="Times New Roman"/>
        </w:rPr>
      </w:pPr>
      <w:r>
        <w:rPr>
          <w:b/>
        </w:rPr>
        <w:t>Table S4</w:t>
      </w:r>
      <w:r w:rsidR="003E49A3">
        <w:rPr>
          <w:b/>
        </w:rPr>
        <w:t xml:space="preserve">: </w:t>
      </w:r>
      <w:r w:rsidR="003E49A3" w:rsidRPr="009359CB">
        <w:rPr>
          <w:rFonts w:ascii="Times New Roman" w:hAnsi="Times New Roman"/>
        </w:rPr>
        <w:t xml:space="preserve">Number of positive </w:t>
      </w:r>
      <w:proofErr w:type="spellStart"/>
      <w:r w:rsidR="00EF0D44">
        <w:rPr>
          <w:rFonts w:ascii="Times New Roman" w:hAnsi="Times New Roman"/>
        </w:rPr>
        <w:t>qPCR</w:t>
      </w:r>
      <w:proofErr w:type="spellEnd"/>
      <w:r w:rsidR="005A2453">
        <w:rPr>
          <w:rFonts w:ascii="Times New Roman" w:hAnsi="Times New Roman"/>
        </w:rPr>
        <w:t xml:space="preserve"> run</w:t>
      </w:r>
      <w:r w:rsidR="003E49A3" w:rsidRPr="009359CB">
        <w:rPr>
          <w:rFonts w:ascii="Times New Roman" w:hAnsi="Times New Roman"/>
        </w:rPr>
        <w:t xml:space="preserve"> compared to the number of</w:t>
      </w:r>
      <w:r w:rsidR="003A7925">
        <w:rPr>
          <w:rFonts w:ascii="Times New Roman" w:hAnsi="Times New Roman"/>
        </w:rPr>
        <w:t xml:space="preserve"> independent </w:t>
      </w:r>
      <w:r w:rsidR="003E49A3" w:rsidRPr="009359CB">
        <w:rPr>
          <w:rFonts w:ascii="Times New Roman" w:hAnsi="Times New Roman"/>
        </w:rPr>
        <w:t xml:space="preserve">attempts and relative </w:t>
      </w:r>
      <w:r w:rsidR="00D66A25">
        <w:rPr>
          <w:rFonts w:ascii="Times New Roman" w:hAnsi="Times New Roman"/>
        </w:rPr>
        <w:t>Quantitative Ratio</w:t>
      </w:r>
      <w:r w:rsidR="003E49A3" w:rsidRPr="009359CB">
        <w:rPr>
          <w:rFonts w:ascii="Times New Roman" w:hAnsi="Times New Roman"/>
        </w:rPr>
        <w:t xml:space="preserve"> </w:t>
      </w:r>
      <w:r w:rsidR="00125E62">
        <w:rPr>
          <w:rFonts w:ascii="Times New Roman" w:hAnsi="Times New Roman"/>
        </w:rPr>
        <w:t xml:space="preserve">(RQ) </w:t>
      </w:r>
      <w:r w:rsidR="005A2453">
        <w:rPr>
          <w:rFonts w:ascii="Times New Roman" w:hAnsi="Times New Roman"/>
        </w:rPr>
        <w:t xml:space="preserve">for </w:t>
      </w:r>
      <w:r w:rsidR="003E49A3" w:rsidRPr="009359CB">
        <w:rPr>
          <w:rFonts w:ascii="Times New Roman" w:hAnsi="Times New Roman"/>
        </w:rPr>
        <w:t xml:space="preserve">each </w:t>
      </w:r>
      <w:r w:rsidR="001765C2">
        <w:rPr>
          <w:rFonts w:ascii="Times New Roman" w:hAnsi="Times New Roman"/>
        </w:rPr>
        <w:t xml:space="preserve">independent </w:t>
      </w:r>
      <w:r w:rsidR="005A2453">
        <w:rPr>
          <w:rFonts w:ascii="Times New Roman" w:hAnsi="Times New Roman"/>
        </w:rPr>
        <w:t>positive</w:t>
      </w:r>
      <w:r w:rsidR="00D66A25">
        <w:rPr>
          <w:rFonts w:ascii="Times New Roman" w:hAnsi="Times New Roman"/>
        </w:rPr>
        <w:t xml:space="preserve"> run</w:t>
      </w:r>
      <w:r w:rsidR="00CC1590">
        <w:rPr>
          <w:rFonts w:ascii="Times New Roman" w:hAnsi="Times New Roman"/>
        </w:rPr>
        <w:t>.</w:t>
      </w:r>
      <w:r w:rsidR="003E49A3" w:rsidRPr="009359CB">
        <w:rPr>
          <w:rFonts w:ascii="Times New Roman" w:hAnsi="Times New Roman"/>
        </w:rPr>
        <w:t xml:space="preserve"> per sample.</w:t>
      </w:r>
      <w:r w:rsidR="00C13126" w:rsidRPr="00C13126">
        <w:rPr>
          <w:rFonts w:ascii="Times New Roman" w:hAnsi="Times New Roman"/>
        </w:rPr>
        <w:t xml:space="preserve"> </w:t>
      </w:r>
    </w:p>
    <w:p w14:paraId="0889FDE7" w14:textId="62252FE5" w:rsidR="00EF0D44" w:rsidRDefault="00EF0D44" w:rsidP="000D71F3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 to P: independent </w:t>
      </w:r>
      <w:proofErr w:type="spellStart"/>
      <w:r>
        <w:rPr>
          <w:rFonts w:ascii="Times New Roman" w:hAnsi="Times New Roman"/>
        </w:rPr>
        <w:t>qPCR</w:t>
      </w:r>
      <w:proofErr w:type="spellEnd"/>
      <w:r>
        <w:rPr>
          <w:rFonts w:ascii="Times New Roman" w:hAnsi="Times New Roman"/>
        </w:rPr>
        <w:t xml:space="preserve"> runs</w:t>
      </w:r>
      <w:r w:rsidR="00E53005">
        <w:rPr>
          <w:rFonts w:ascii="Times New Roman" w:hAnsi="Times New Roman"/>
        </w:rPr>
        <w:t>.</w:t>
      </w:r>
    </w:p>
    <w:p w14:paraId="629FD8DA" w14:textId="3E1D77BA" w:rsidR="00EE13BF" w:rsidRDefault="00C13126" w:rsidP="000D71F3">
      <w:pPr>
        <w:jc w:val="both"/>
        <w:rPr>
          <w:rStyle w:val="hps"/>
          <w:rFonts w:ascii="Times New Roman" w:hAnsi="Times New Roman"/>
        </w:rPr>
      </w:pPr>
      <w:r w:rsidRPr="009359CB">
        <w:rPr>
          <w:rFonts w:ascii="Times New Roman" w:hAnsi="Times New Roman"/>
        </w:rPr>
        <w:t xml:space="preserve">*: </w:t>
      </w:r>
      <w:r w:rsidRPr="009359CB">
        <w:rPr>
          <w:rStyle w:val="hps"/>
          <w:rFonts w:ascii="Times New Roman" w:hAnsi="Times New Roman"/>
        </w:rPr>
        <w:t>For these samples</w:t>
      </w:r>
      <w:r w:rsidR="00CC1590">
        <w:rPr>
          <w:rStyle w:val="hps"/>
          <w:rFonts w:ascii="Times New Roman" w:hAnsi="Times New Roman"/>
        </w:rPr>
        <w:t>.</w:t>
      </w:r>
      <w:r w:rsidRPr="009359CB">
        <w:rPr>
          <w:rStyle w:val="hps"/>
          <w:rFonts w:ascii="Times New Roman" w:hAnsi="Times New Roman"/>
        </w:rPr>
        <w:t xml:space="preserve"> </w:t>
      </w:r>
      <w:r w:rsidR="00D66A25">
        <w:rPr>
          <w:rStyle w:val="hps"/>
          <w:rFonts w:ascii="Times New Roman" w:hAnsi="Times New Roman"/>
        </w:rPr>
        <w:t xml:space="preserve">a single </w:t>
      </w:r>
      <w:r w:rsidR="005A2453">
        <w:rPr>
          <w:rStyle w:val="hps"/>
          <w:rFonts w:ascii="Times New Roman" w:hAnsi="Times New Roman"/>
        </w:rPr>
        <w:t>attempt was positive</w:t>
      </w:r>
      <w:r w:rsidR="00D66A25">
        <w:rPr>
          <w:rStyle w:val="hps"/>
          <w:rFonts w:ascii="Times New Roman" w:hAnsi="Times New Roman"/>
        </w:rPr>
        <w:t xml:space="preserve"> despite a great number of </w:t>
      </w:r>
      <w:r w:rsidR="005A2453">
        <w:rPr>
          <w:rStyle w:val="hps"/>
          <w:rFonts w:ascii="Times New Roman" w:hAnsi="Times New Roman"/>
        </w:rPr>
        <w:t>test</w:t>
      </w:r>
      <w:r w:rsidR="00D66A25">
        <w:rPr>
          <w:rStyle w:val="hps"/>
          <w:rFonts w:ascii="Times New Roman" w:hAnsi="Times New Roman"/>
        </w:rPr>
        <w:t xml:space="preserve">s. </w:t>
      </w:r>
    </w:p>
    <w:p w14:paraId="239387D9" w14:textId="77777777" w:rsidR="00C155F0" w:rsidRPr="000D71F3" w:rsidRDefault="00C155F0" w:rsidP="000D71F3">
      <w:pPr>
        <w:jc w:val="both"/>
        <w:rPr>
          <w:rFonts w:ascii="Times New Roman" w:hAnsi="Times New Roman"/>
        </w:rPr>
      </w:pPr>
    </w:p>
    <w:tbl>
      <w:tblPr>
        <w:tblW w:w="147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4"/>
        <w:gridCol w:w="1040"/>
        <w:gridCol w:w="1154"/>
        <w:gridCol w:w="1109"/>
        <w:gridCol w:w="763"/>
        <w:gridCol w:w="487"/>
        <w:gridCol w:w="567"/>
        <w:gridCol w:w="567"/>
        <w:gridCol w:w="580"/>
        <w:gridCol w:w="640"/>
        <w:gridCol w:w="680"/>
        <w:gridCol w:w="700"/>
        <w:gridCol w:w="680"/>
        <w:gridCol w:w="620"/>
        <w:gridCol w:w="760"/>
        <w:gridCol w:w="496"/>
        <w:gridCol w:w="700"/>
        <w:gridCol w:w="780"/>
        <w:gridCol w:w="496"/>
        <w:gridCol w:w="700"/>
        <w:gridCol w:w="700"/>
      </w:tblGrid>
      <w:tr w:rsidR="00CC1590" w:rsidRPr="005E3498" w14:paraId="4B88BE8F" w14:textId="77777777" w:rsidTr="00CC1590">
        <w:trPr>
          <w:trHeight w:val="900"/>
        </w:trPr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39B6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Sample</w:t>
            </w:r>
            <w:proofErr w:type="spellEnd"/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br/>
              <w:t xml:space="preserve"> Referenc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DC13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Country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A064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Site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EDDA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Number</w:t>
            </w:r>
            <w:proofErr w:type="spellEnd"/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 xml:space="preserve"> of </w:t>
            </w:r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br/>
              <w:t>positive amplifications</w:t>
            </w:r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br/>
              <w:t xml:space="preserve">/ </w:t>
            </w:r>
            <w:proofErr w:type="spellStart"/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Number</w:t>
            </w:r>
            <w:proofErr w:type="spellEnd"/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 xml:space="preserve"> of </w:t>
            </w:r>
            <w:proofErr w:type="spellStart"/>
            <w:r w:rsidRPr="005E3498"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attempts</w:t>
            </w:r>
            <w:proofErr w:type="spellEnd"/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F6CFC" w14:textId="23E4BA16" w:rsidR="00CC1590" w:rsidRDefault="00CC1590" w:rsidP="00CC1590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Variance</w:t>
            </w:r>
          </w:p>
        </w:tc>
        <w:tc>
          <w:tcPr>
            <w:tcW w:w="48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8FA7" w14:textId="20E07684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A9C5" w14:textId="4EC15BEA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DBEE" w14:textId="118D7FD0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C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32EB" w14:textId="7C1F54DF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4C12" w14:textId="2014E6DE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1B30" w14:textId="09494315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F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F9AB" w14:textId="259B494A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G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116E" w14:textId="1E07E889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H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698D" w14:textId="6987211D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I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33AE" w14:textId="3F2D3A27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J</w:t>
            </w: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5D45" w14:textId="7D392D48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K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0FB5" w14:textId="12CD5525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L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8552" w14:textId="6C8FE572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M</w:t>
            </w: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6A37" w14:textId="3D6A6D88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8823" w14:textId="02AB69CC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O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67D7C" w14:textId="6053C3C3" w:rsidR="00CC1590" w:rsidRPr="005E3498" w:rsidRDefault="00CC1590" w:rsidP="005E3498">
            <w:pPr>
              <w:jc w:val="center"/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b/>
                <w:bCs/>
                <w:sz w:val="16"/>
                <w:szCs w:val="16"/>
                <w:lang w:val="fr-FR" w:eastAsia="fr-FR"/>
              </w:rPr>
              <w:t>P</w:t>
            </w:r>
          </w:p>
        </w:tc>
      </w:tr>
      <w:tr w:rsidR="00CC1590" w:rsidRPr="005E3498" w14:paraId="55DA0612" w14:textId="77777777" w:rsidTr="00CC1590">
        <w:trPr>
          <w:trHeight w:val="36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5CD9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7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D610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Franc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E67F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Bury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894D" w14:textId="0616237B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6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/14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3EFB5" w14:textId="18C3B0CA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.07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2FDC" w14:textId="5C74E0E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B914" w14:textId="1948426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09E8" w14:textId="37A3E68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FAB9" w14:textId="052501E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653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0EC6" w14:textId="28577D8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9313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353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5062" w14:textId="6630984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8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FA8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25B8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CB2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5431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A347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E5E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CCE781" w14:textId="72A282DB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90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br/>
              <w:t>5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9</w:t>
            </w:r>
          </w:p>
        </w:tc>
      </w:tr>
      <w:tr w:rsidR="00CC1590" w:rsidRPr="005E3498" w14:paraId="124846C2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7C1F3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7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3FDA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Franc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46F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Bury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4BFA" w14:textId="484069E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5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/18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326D0" w14:textId="0B86F589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.11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7729" w14:textId="3DDAB27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225C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DB5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9F99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7D02" w14:textId="46B9383A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9A0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ED3F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3B6B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2DD2" w14:textId="30414D78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6970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EF77" w14:textId="108C9DD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6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72C8" w14:textId="33C45A76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5898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9550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EC97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81E1F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5FB6E64D" w14:textId="77777777" w:rsidTr="00CC1590">
        <w:trPr>
          <w:trHeight w:val="36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3C7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10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09A9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Turkmenistan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A2F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Ulug</w:t>
            </w:r>
            <w:proofErr w:type="spellEnd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dep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967B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6/12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A0C4C" w14:textId="53864FE0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.63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4CCF8" w14:textId="3C9CCF8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 xml:space="preserve">66 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br/>
              <w:t xml:space="preserve"> 2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093B" w14:textId="4CE6012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ECAF" w14:textId="162A0318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6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BDA8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2A5D4" w14:textId="06D9A00B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A104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D89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E7C9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E14F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D054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E800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3EC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94E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635A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34F6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847CDC" w14:textId="7B2B386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95</w:t>
            </w:r>
          </w:p>
        </w:tc>
      </w:tr>
      <w:tr w:rsidR="00CC1590" w:rsidRPr="005E3498" w14:paraId="016AD684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04D9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10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A96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Turkmenistan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B096A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Ulug</w:t>
            </w:r>
            <w:proofErr w:type="spellEnd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dep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082B" w14:textId="2994D0C6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/16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B1BE9" w14:textId="77777777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193C" w14:textId="0C66C25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F4C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4CCB" w14:textId="12C3EA4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C5F0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58E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C7F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38B5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6500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8466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B815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F85D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CF7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E817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B9F5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D2A9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24B2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2A50C71F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3F45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10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388B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Switzerland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2940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Twan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66BA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/17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28B73" w14:textId="62B32CAC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.52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A551" w14:textId="3FAAA75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F3A9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6F11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9C64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9187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C2C8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4B38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9803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577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8E1D" w14:textId="0762CD55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992C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EE07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402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0485" w14:textId="6C3FF595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524C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9117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6C71DF4D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3BA83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7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3404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Franc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642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Bercy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13AD" w14:textId="66D8E34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/10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E02C2" w14:textId="77777777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9AF4" w14:textId="5E0C824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6AF1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7365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CD59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9923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AA56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57D1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DE11" w14:textId="32E7990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250A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177E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3B67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B75D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0F33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FC01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A274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53226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52E9D598" w14:textId="77777777" w:rsidTr="00CC1590">
        <w:trPr>
          <w:trHeight w:val="36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84C8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7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D795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Romani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2A52" w14:textId="486A259F" w:rsidR="00CC1590" w:rsidRPr="003C0886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3C0886">
              <w:rPr>
                <w:rFonts w:ascii="Times" w:hAnsi="Times"/>
                <w:sz w:val="16"/>
                <w:szCs w:val="16"/>
                <w:lang w:val="en-GB" w:eastAsia="fr-FR"/>
              </w:rPr>
              <w:t>Hârșov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78A9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5/7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8D102" w14:textId="0EC5BCB2" w:rsidR="00CC1590" w:rsidRPr="00CC1590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CC1590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.05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C24F" w14:textId="65EC8BB7" w:rsidR="00CC1590" w:rsidRPr="005E3498" w:rsidRDefault="00CC1590" w:rsidP="005E3498">
            <w:pPr>
              <w:jc w:val="center"/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4584" w14:textId="007E572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933F" w14:textId="3233A5F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5BDDD" w14:textId="245E25C0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9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br/>
              <w:t>0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A94B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6C33" w14:textId="4D1050F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C516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877A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2CC9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359C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9462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7767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7160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4A3D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E23F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D6DCA" w14:textId="7777777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30AE090F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401AE" w14:textId="620DFF5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7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16BC4" w14:textId="4855F3F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Romani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2C46" w14:textId="269F895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Bordu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ș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an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4CBF" w14:textId="031003F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/26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B8B34" w14:textId="77777777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3AFD" w14:textId="5337184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E2A3" w14:textId="5D29D59A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622D" w14:textId="4150F1B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45D1" w14:textId="72758E5F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4B4E" w14:textId="17B8D80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A3C9" w14:textId="1DFC8254" w:rsidR="00CC1590" w:rsidRPr="005E3498" w:rsidRDefault="00CC1590" w:rsidP="005E3498">
            <w:pPr>
              <w:jc w:val="center"/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358F" w14:textId="11DB0DC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2C3" w14:textId="1CDCFC4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FC4C" w14:textId="20CC44FF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B54B" w14:textId="71A5BA2F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FA53" w14:textId="42E3479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3A90" w14:textId="2319295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7C2E" w14:textId="24B0D956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D0B2" w14:textId="08E09FD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0A4A" w14:textId="7F0B8E2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C999D" w14:textId="78A0F09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13CA38D3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42F1" w14:textId="630C841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15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DDC3" w14:textId="7AB2323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Romani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3CE3" w14:textId="7F05EF7F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Bordu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ș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an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890A" w14:textId="0038063B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/14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4A235" w14:textId="52E4B5F4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.53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FD6E" w14:textId="670805D5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32AA" w14:textId="1A5BE4B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6518" w14:textId="66DB821B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328B" w14:textId="47767178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DCC1" w14:textId="64DC13AF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C549" w14:textId="210E96D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4E06" w14:textId="57E499E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011E" w14:textId="77F04E49" w:rsidR="00CC1590" w:rsidRPr="005E3498" w:rsidRDefault="00CC1590" w:rsidP="005E3498">
            <w:pPr>
              <w:rPr>
                <w:rFonts w:ascii="Arial" w:eastAsia="Times New Roman" w:hAnsi="Arial"/>
                <w:sz w:val="20"/>
                <w:szCs w:val="20"/>
                <w:lang w:val="fr-FR" w:eastAsia="fr-FR"/>
              </w:rPr>
            </w:pPr>
            <w:r w:rsidRPr="005E3498"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9393" w14:textId="2093616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7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2920" w14:textId="4D78DE8F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93D4" w14:textId="4F8BA366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5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18BC" w14:textId="4A7057B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0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D3B8" w14:textId="7452F03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F138" w14:textId="1817115F" w:rsidR="00CC1590" w:rsidRPr="005E3498" w:rsidRDefault="00CC1590" w:rsidP="005E3498">
            <w:pPr>
              <w:jc w:val="center"/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ADBC" w14:textId="13AECCA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1EE92" w14:textId="24C43CA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1C6573EB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ABB3" w14:textId="7DFC65DF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15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E2F2" w14:textId="7D2B494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Romani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2D7C" w14:textId="2361DD4A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Bordu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ș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an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EA82" w14:textId="2817658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/16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700559" w14:textId="2B2541CF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.74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2562" w14:textId="2D5F9F5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2E98" w14:textId="243DFEF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38C9" w14:textId="099477C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605E" w14:textId="5A9B180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DEFA" w14:textId="0ECC449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D4B9" w14:textId="075FD9D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5DA7" w14:textId="36B998A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9C19" w14:textId="035F87D8" w:rsidR="00CC1590" w:rsidRPr="005E3498" w:rsidRDefault="00CC1590" w:rsidP="005E3498">
            <w:pPr>
              <w:jc w:val="center"/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400D" w14:textId="1057E660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0346" w14:textId="206CC9F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9708" w14:textId="79C6836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D876" w14:textId="751F08B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F672" w14:textId="5A9D3546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3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2324" w14:textId="2D279CEB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10F7" w14:textId="2FECE51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9BB5A" w14:textId="45DC68D0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52CEF188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CBA89" w14:textId="2F82450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7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D1481" w14:textId="5A86C7A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Romani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60B9" w14:textId="34395B1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Isacce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5419" w14:textId="3712CA3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/16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A1575" w14:textId="4F5A78D1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3A72" w14:textId="0C8A0B2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E874" w14:textId="461981D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7718" w14:textId="63ED4DF6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9C1A" w14:textId="7864685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56C1" w14:textId="6F1EC556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04A1" w14:textId="38B7DA7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5826" w14:textId="48760B9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8479" w14:textId="075CD2D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D832" w14:textId="6004FDF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247C" w14:textId="76DADF9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9AB7" w14:textId="11C6101A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2703" w14:textId="07E5B735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7156" w14:textId="57DC8A9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C284" w14:textId="3CD511C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065D" w14:textId="1933118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9F167" w14:textId="066F3F37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117667F4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4C492" w14:textId="3CAEE5F0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7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610E4" w14:textId="56F6BD76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Romani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304B2" w14:textId="71458356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Isacce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02E4" w14:textId="49E9B48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2/13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34C6E" w14:textId="5CD9C2DD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.002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EA20" w14:textId="1775F7E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ACDC" w14:textId="7DA9E60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4897" w14:textId="5C86E15B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AC70" w14:textId="62557541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0787" w14:textId="658A1C8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7A6C" w14:textId="17914DC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336F" w14:textId="1EE85F1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1DFD" w14:textId="18D05042" w:rsidR="00CC1590" w:rsidRPr="005E3498" w:rsidRDefault="00CC1590" w:rsidP="005E3498">
            <w:pPr>
              <w:jc w:val="center"/>
              <w:rPr>
                <w:rFonts w:ascii="Times" w:eastAsia="Times New Roman" w:hAnsi="Times"/>
                <w:color w:val="FF0000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45B5" w14:textId="4247EB3A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ADE6" w14:textId="0456146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485D" w14:textId="6228DD4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02B6" w14:textId="36034AA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BB62" w14:textId="47A9E4A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9272" w14:textId="6DF8C7E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CBFF" w14:textId="6AF3B6D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AD266" w14:textId="7A250B38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  <w:tr w:rsidR="00CC1590" w:rsidRPr="005E3498" w14:paraId="71AB5E34" w14:textId="77777777" w:rsidTr="00CC1590">
        <w:trPr>
          <w:trHeight w:val="240"/>
        </w:trPr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A767" w14:textId="13782918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CH7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8D0E4" w14:textId="7565F47C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proofErr w:type="spellStart"/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Estonia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96B0" w14:textId="20D600EB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Narva 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D24D" w14:textId="5F572CF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/18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041D4B" w14:textId="77777777" w:rsidR="00CC1590" w:rsidRPr="005E3498" w:rsidRDefault="00CC1590" w:rsidP="00CC1590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B12E" w14:textId="3087DBB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306A" w14:textId="3220FE9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3258" w14:textId="5AE0865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19BC" w14:textId="0437EEF3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0AE1" w14:textId="718AB4D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1B74" w14:textId="68EECD0A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F014" w14:textId="7CCC6C1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1</w:t>
            </w:r>
            <w:r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.</w:t>
            </w: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1F49" w14:textId="5BC4C628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FC47" w14:textId="4CCD63DF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A70A" w14:textId="5476815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F02A" w14:textId="7D14C1BD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6AAE" w14:textId="2230C284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4C83" w14:textId="61EFBD9E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F304" w14:textId="4BBEB399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A77D" w14:textId="159F0162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62162" w14:textId="25432328" w:rsidR="00CC1590" w:rsidRPr="005E3498" w:rsidRDefault="00CC1590" w:rsidP="005E3498">
            <w:pPr>
              <w:jc w:val="center"/>
              <w:rPr>
                <w:rFonts w:ascii="Times" w:eastAsia="Times New Roman" w:hAnsi="Times"/>
                <w:sz w:val="16"/>
                <w:szCs w:val="16"/>
                <w:lang w:val="fr-FR" w:eastAsia="fr-FR"/>
              </w:rPr>
            </w:pPr>
            <w:r w:rsidRPr="005E3498">
              <w:rPr>
                <w:rFonts w:ascii="Times" w:eastAsia="Times New Roman" w:hAnsi="Times"/>
                <w:sz w:val="16"/>
                <w:szCs w:val="16"/>
                <w:lang w:val="fr-FR" w:eastAsia="fr-FR"/>
              </w:rPr>
              <w:t> </w:t>
            </w:r>
          </w:p>
        </w:tc>
      </w:tr>
    </w:tbl>
    <w:p w14:paraId="51852101" w14:textId="77777777" w:rsidR="00EE13BF" w:rsidRPr="003E49A3" w:rsidRDefault="00EE13BF" w:rsidP="00A72551">
      <w:pPr>
        <w:spacing w:line="360" w:lineRule="auto"/>
        <w:ind w:left="-709" w:right="-455"/>
        <w:jc w:val="both"/>
        <w:rPr>
          <w:rFonts w:ascii="Times New Roman" w:hAnsi="Times New Roman"/>
        </w:rPr>
      </w:pPr>
      <w:bookmarkStart w:id="0" w:name="_GoBack"/>
      <w:bookmarkEnd w:id="0"/>
    </w:p>
    <w:sectPr w:rsidR="00EE13BF" w:rsidRPr="003E49A3" w:rsidSect="00314D92">
      <w:pgSz w:w="16838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EF05E1"/>
    <w:multiLevelType w:val="hybridMultilevel"/>
    <w:tmpl w:val="CEE81612"/>
    <w:lvl w:ilvl="0" w:tplc="E2D00944">
      <w:start w:val="11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114BC8"/>
    <w:multiLevelType w:val="hybridMultilevel"/>
    <w:tmpl w:val="4C68AD36"/>
    <w:lvl w:ilvl="0" w:tplc="6A6C3C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D4C"/>
    <w:rsid w:val="00011A5A"/>
    <w:rsid w:val="00036A07"/>
    <w:rsid w:val="000376D4"/>
    <w:rsid w:val="00044742"/>
    <w:rsid w:val="000C17E0"/>
    <w:rsid w:val="000C17F9"/>
    <w:rsid w:val="000D4C3B"/>
    <w:rsid w:val="000D71F3"/>
    <w:rsid w:val="00101B5F"/>
    <w:rsid w:val="00107774"/>
    <w:rsid w:val="001160D4"/>
    <w:rsid w:val="00117CFB"/>
    <w:rsid w:val="0012100C"/>
    <w:rsid w:val="00125E62"/>
    <w:rsid w:val="001276C3"/>
    <w:rsid w:val="0013737A"/>
    <w:rsid w:val="001479B3"/>
    <w:rsid w:val="00153F4C"/>
    <w:rsid w:val="0015400C"/>
    <w:rsid w:val="001601FE"/>
    <w:rsid w:val="00162ADE"/>
    <w:rsid w:val="001765C2"/>
    <w:rsid w:val="001918E2"/>
    <w:rsid w:val="001957D8"/>
    <w:rsid w:val="001A2835"/>
    <w:rsid w:val="001B205E"/>
    <w:rsid w:val="001C6E6A"/>
    <w:rsid w:val="001D2400"/>
    <w:rsid w:val="001F0708"/>
    <w:rsid w:val="001F1CFE"/>
    <w:rsid w:val="0021642F"/>
    <w:rsid w:val="00226D59"/>
    <w:rsid w:val="00244784"/>
    <w:rsid w:val="00261F5E"/>
    <w:rsid w:val="00271226"/>
    <w:rsid w:val="002859A6"/>
    <w:rsid w:val="00294F0E"/>
    <w:rsid w:val="00295ECF"/>
    <w:rsid w:val="00297A50"/>
    <w:rsid w:val="002A59DE"/>
    <w:rsid w:val="002B5696"/>
    <w:rsid w:val="002C6399"/>
    <w:rsid w:val="002C63F7"/>
    <w:rsid w:val="002C6B3B"/>
    <w:rsid w:val="002D3DCD"/>
    <w:rsid w:val="002F4F91"/>
    <w:rsid w:val="00314D92"/>
    <w:rsid w:val="00316F69"/>
    <w:rsid w:val="00331CEB"/>
    <w:rsid w:val="003353AC"/>
    <w:rsid w:val="00390DBC"/>
    <w:rsid w:val="003A03E3"/>
    <w:rsid w:val="003A0CB3"/>
    <w:rsid w:val="003A7925"/>
    <w:rsid w:val="003B77E3"/>
    <w:rsid w:val="003C0886"/>
    <w:rsid w:val="003C4664"/>
    <w:rsid w:val="003E3C5A"/>
    <w:rsid w:val="003E49A3"/>
    <w:rsid w:val="003F0C88"/>
    <w:rsid w:val="00404EFD"/>
    <w:rsid w:val="004224EA"/>
    <w:rsid w:val="00440245"/>
    <w:rsid w:val="00445096"/>
    <w:rsid w:val="00451827"/>
    <w:rsid w:val="00462420"/>
    <w:rsid w:val="00471A5B"/>
    <w:rsid w:val="0047531C"/>
    <w:rsid w:val="00494E52"/>
    <w:rsid w:val="004B5AFD"/>
    <w:rsid w:val="004B64A8"/>
    <w:rsid w:val="004C04B9"/>
    <w:rsid w:val="004C4E03"/>
    <w:rsid w:val="00500A5A"/>
    <w:rsid w:val="005274A8"/>
    <w:rsid w:val="005317CE"/>
    <w:rsid w:val="005336C9"/>
    <w:rsid w:val="0054676D"/>
    <w:rsid w:val="005729C6"/>
    <w:rsid w:val="00592BB3"/>
    <w:rsid w:val="005A061E"/>
    <w:rsid w:val="005A2453"/>
    <w:rsid w:val="005D7DF5"/>
    <w:rsid w:val="005E3498"/>
    <w:rsid w:val="00604F94"/>
    <w:rsid w:val="0060734A"/>
    <w:rsid w:val="0065543A"/>
    <w:rsid w:val="0066377C"/>
    <w:rsid w:val="00681037"/>
    <w:rsid w:val="0070519A"/>
    <w:rsid w:val="00727538"/>
    <w:rsid w:val="007459E2"/>
    <w:rsid w:val="007466A5"/>
    <w:rsid w:val="00753632"/>
    <w:rsid w:val="0075631F"/>
    <w:rsid w:val="007667EB"/>
    <w:rsid w:val="00766EF4"/>
    <w:rsid w:val="00770BED"/>
    <w:rsid w:val="00774E0E"/>
    <w:rsid w:val="00775D4C"/>
    <w:rsid w:val="00776E2C"/>
    <w:rsid w:val="007A63C6"/>
    <w:rsid w:val="007B22B1"/>
    <w:rsid w:val="007B46CE"/>
    <w:rsid w:val="007E15D8"/>
    <w:rsid w:val="00824194"/>
    <w:rsid w:val="008540B3"/>
    <w:rsid w:val="008578AC"/>
    <w:rsid w:val="00872A85"/>
    <w:rsid w:val="008C1BAD"/>
    <w:rsid w:val="008F5B32"/>
    <w:rsid w:val="009200B5"/>
    <w:rsid w:val="00921BFC"/>
    <w:rsid w:val="009433A4"/>
    <w:rsid w:val="009456EB"/>
    <w:rsid w:val="00953CDC"/>
    <w:rsid w:val="009611CA"/>
    <w:rsid w:val="00977DBE"/>
    <w:rsid w:val="0098295C"/>
    <w:rsid w:val="009B680C"/>
    <w:rsid w:val="009C07A8"/>
    <w:rsid w:val="00A20A78"/>
    <w:rsid w:val="00A4261A"/>
    <w:rsid w:val="00A544AE"/>
    <w:rsid w:val="00A72551"/>
    <w:rsid w:val="00A92EB7"/>
    <w:rsid w:val="00A95FE8"/>
    <w:rsid w:val="00AC2BA2"/>
    <w:rsid w:val="00AE0C4D"/>
    <w:rsid w:val="00B2178C"/>
    <w:rsid w:val="00B24408"/>
    <w:rsid w:val="00B250D3"/>
    <w:rsid w:val="00B33375"/>
    <w:rsid w:val="00B45912"/>
    <w:rsid w:val="00B877DE"/>
    <w:rsid w:val="00BA702E"/>
    <w:rsid w:val="00BC6C53"/>
    <w:rsid w:val="00BE2EE9"/>
    <w:rsid w:val="00BE72B6"/>
    <w:rsid w:val="00BF4C22"/>
    <w:rsid w:val="00C05A04"/>
    <w:rsid w:val="00C13126"/>
    <w:rsid w:val="00C155F0"/>
    <w:rsid w:val="00C1649E"/>
    <w:rsid w:val="00C2144F"/>
    <w:rsid w:val="00C36FCB"/>
    <w:rsid w:val="00C44095"/>
    <w:rsid w:val="00CA1ECF"/>
    <w:rsid w:val="00CC1590"/>
    <w:rsid w:val="00D5263A"/>
    <w:rsid w:val="00D60D3B"/>
    <w:rsid w:val="00D661A1"/>
    <w:rsid w:val="00D66A25"/>
    <w:rsid w:val="00D71D94"/>
    <w:rsid w:val="00D732C0"/>
    <w:rsid w:val="00D77913"/>
    <w:rsid w:val="00D93109"/>
    <w:rsid w:val="00D97379"/>
    <w:rsid w:val="00DC3138"/>
    <w:rsid w:val="00E01112"/>
    <w:rsid w:val="00E222CE"/>
    <w:rsid w:val="00E53005"/>
    <w:rsid w:val="00E6605F"/>
    <w:rsid w:val="00E95399"/>
    <w:rsid w:val="00EA48D4"/>
    <w:rsid w:val="00EB5D15"/>
    <w:rsid w:val="00EC2EC1"/>
    <w:rsid w:val="00EE13BF"/>
    <w:rsid w:val="00EF0D44"/>
    <w:rsid w:val="00F62BAB"/>
    <w:rsid w:val="00F70B5E"/>
    <w:rsid w:val="00F71CFD"/>
    <w:rsid w:val="00F7640C"/>
    <w:rsid w:val="00F825F4"/>
    <w:rsid w:val="00FA4AB7"/>
    <w:rsid w:val="00FB7634"/>
    <w:rsid w:val="00FC1678"/>
    <w:rsid w:val="00FC4361"/>
    <w:rsid w:val="00FC6A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333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3B77E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rsid w:val="00FC6AB9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FC6AB9"/>
  </w:style>
  <w:style w:type="character" w:customStyle="1" w:styleId="CommentaireCar">
    <w:name w:val="Commentaire Car"/>
    <w:basedOn w:val="Policepardfaut"/>
    <w:link w:val="Commentaire"/>
    <w:uiPriority w:val="99"/>
    <w:locked/>
    <w:rsid w:val="00FC6AB9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FC6AB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FC6AB9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rsid w:val="00FC6AB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FC6AB9"/>
    <w:rPr>
      <w:rFonts w:ascii="Lucida Grande" w:hAnsi="Lucida Grande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24408"/>
    <w:pPr>
      <w:ind w:left="720"/>
      <w:contextualSpacing/>
    </w:pPr>
  </w:style>
  <w:style w:type="character" w:customStyle="1" w:styleId="hps">
    <w:name w:val="hps"/>
    <w:basedOn w:val="Policepardfaut"/>
    <w:uiPriority w:val="99"/>
    <w:rsid w:val="003E49A3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3B77E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rsid w:val="00FC6AB9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FC6AB9"/>
  </w:style>
  <w:style w:type="character" w:customStyle="1" w:styleId="CommentaireCar">
    <w:name w:val="Commentaire Car"/>
    <w:basedOn w:val="Policepardfaut"/>
    <w:link w:val="Commentaire"/>
    <w:uiPriority w:val="99"/>
    <w:locked/>
    <w:rsid w:val="00FC6AB9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FC6AB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FC6AB9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rsid w:val="00FC6AB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FC6AB9"/>
    <w:rPr>
      <w:rFonts w:ascii="Lucida Grande" w:hAnsi="Lucida Grande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24408"/>
    <w:pPr>
      <w:ind w:left="720"/>
      <w:contextualSpacing/>
    </w:pPr>
  </w:style>
  <w:style w:type="character" w:customStyle="1" w:styleId="hps">
    <w:name w:val="hps"/>
    <w:basedOn w:val="Policepardfaut"/>
    <w:uiPriority w:val="99"/>
    <w:rsid w:val="003E49A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5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2</Words>
  <Characters>117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S3</vt:lpstr>
    </vt:vector>
  </TitlesOfParts>
  <Company>ENS-LYON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creator>morgane</dc:creator>
  <cp:lastModifiedBy>Administrateur DSI</cp:lastModifiedBy>
  <cp:revision>20</cp:revision>
  <cp:lastPrinted>2012-09-25T15:12:00Z</cp:lastPrinted>
  <dcterms:created xsi:type="dcterms:W3CDTF">2015-07-08T07:39:00Z</dcterms:created>
  <dcterms:modified xsi:type="dcterms:W3CDTF">2016-09-04T11:09:00Z</dcterms:modified>
</cp:coreProperties>
</file>